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FBEB" w14:textId="302EEBB2" w:rsidR="00AB09F7" w:rsidRPr="00D82BDA" w:rsidRDefault="003825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2BDA">
        <w:rPr>
          <w:rFonts w:ascii="Times New Roman" w:hAnsi="Times New Roman" w:cs="Times New Roman"/>
          <w:b/>
          <w:bCs/>
          <w:sz w:val="24"/>
          <w:szCs w:val="24"/>
        </w:rPr>
        <w:t>Proportional allocation</w:t>
      </w:r>
      <w:r w:rsidR="00B07645" w:rsidRPr="00D82BDA">
        <w:rPr>
          <w:rFonts w:ascii="Times New Roman" w:hAnsi="Times New Roman" w:cs="Times New Roman"/>
          <w:b/>
          <w:bCs/>
          <w:sz w:val="24"/>
          <w:szCs w:val="24"/>
        </w:rPr>
        <w:t xml:space="preserve"> (PA)</w:t>
      </w:r>
      <w:r w:rsidRPr="00D82BDA">
        <w:rPr>
          <w:rFonts w:ascii="Times New Roman" w:hAnsi="Times New Roman" w:cs="Times New Roman"/>
          <w:b/>
          <w:bCs/>
          <w:sz w:val="24"/>
          <w:szCs w:val="24"/>
        </w:rPr>
        <w:t xml:space="preserve"> of study sample across the subcentr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005"/>
        <w:gridCol w:w="3005"/>
        <w:gridCol w:w="2632"/>
      </w:tblGrid>
      <w:tr w:rsidR="003825E7" w:rsidRPr="003825E7" w14:paraId="506FD5F9" w14:textId="77777777" w:rsidTr="00DD4C65">
        <w:tc>
          <w:tcPr>
            <w:tcW w:w="3005" w:type="dxa"/>
            <w:shd w:val="clear" w:color="auto" w:fill="D86DCB" w:themeFill="accent5" w:themeFillTint="99"/>
          </w:tcPr>
          <w:p w14:paraId="269E99C0" w14:textId="6DCE129D" w:rsidR="003825E7" w:rsidRPr="003825E7" w:rsidRDefault="0027478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Subcentre</w:t>
            </w:r>
            <w:r w:rsidR="003825E7"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  <w:shd w:val="clear" w:color="auto" w:fill="D86DCB" w:themeFill="accent5" w:themeFillTint="99"/>
          </w:tcPr>
          <w:p w14:paraId="2D7D25D4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No of eligible couples </w:t>
            </w:r>
          </w:p>
        </w:tc>
        <w:tc>
          <w:tcPr>
            <w:tcW w:w="2632" w:type="dxa"/>
            <w:shd w:val="clear" w:color="auto" w:fill="D86DCB" w:themeFill="accent5" w:themeFillTint="99"/>
          </w:tcPr>
          <w:p w14:paraId="35211001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Number of eligible couples selected by PA</w:t>
            </w:r>
          </w:p>
        </w:tc>
      </w:tr>
      <w:tr w:rsidR="003825E7" w:rsidRPr="003825E7" w14:paraId="4748BC4E" w14:textId="77777777" w:rsidTr="00DD4C65">
        <w:tc>
          <w:tcPr>
            <w:tcW w:w="3005" w:type="dxa"/>
          </w:tcPr>
          <w:p w14:paraId="6D70829A" w14:textId="5E0E14DD" w:rsidR="003825E7" w:rsidRPr="003825E7" w:rsidRDefault="000F0906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Subcentre</w:t>
            </w:r>
            <w:r w:rsidR="003825E7"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</w:p>
        </w:tc>
        <w:tc>
          <w:tcPr>
            <w:tcW w:w="3005" w:type="dxa"/>
          </w:tcPr>
          <w:p w14:paraId="104F4349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670 </w:t>
            </w:r>
          </w:p>
        </w:tc>
        <w:tc>
          <w:tcPr>
            <w:tcW w:w="2632" w:type="dxa"/>
          </w:tcPr>
          <w:p w14:paraId="4BD50C61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</w:tr>
      <w:tr w:rsidR="003825E7" w:rsidRPr="003825E7" w14:paraId="6EDA395F" w14:textId="77777777" w:rsidTr="00DD4C65">
        <w:tc>
          <w:tcPr>
            <w:tcW w:w="3005" w:type="dxa"/>
          </w:tcPr>
          <w:p w14:paraId="4C6CD8B9" w14:textId="7A54A78A" w:rsidR="003825E7" w:rsidRPr="003825E7" w:rsidRDefault="000F0906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Subcentre</w:t>
            </w:r>
            <w:r w:rsidR="003825E7"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</w:p>
        </w:tc>
        <w:tc>
          <w:tcPr>
            <w:tcW w:w="3005" w:type="dxa"/>
          </w:tcPr>
          <w:p w14:paraId="06C309A0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715 </w:t>
            </w:r>
          </w:p>
        </w:tc>
        <w:tc>
          <w:tcPr>
            <w:tcW w:w="2632" w:type="dxa"/>
          </w:tcPr>
          <w:p w14:paraId="0354FF7E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</w:p>
        </w:tc>
      </w:tr>
      <w:tr w:rsidR="003825E7" w:rsidRPr="003825E7" w14:paraId="36FB95EB" w14:textId="77777777" w:rsidTr="00DD4C65">
        <w:tc>
          <w:tcPr>
            <w:tcW w:w="3005" w:type="dxa"/>
          </w:tcPr>
          <w:p w14:paraId="44D7DEFC" w14:textId="1AA42D4D" w:rsidR="003825E7" w:rsidRPr="003825E7" w:rsidRDefault="000F0906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Subcentre</w:t>
            </w:r>
            <w:r w:rsidR="003825E7"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C </w:t>
            </w:r>
          </w:p>
        </w:tc>
        <w:tc>
          <w:tcPr>
            <w:tcW w:w="3005" w:type="dxa"/>
          </w:tcPr>
          <w:p w14:paraId="2892427D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260 </w:t>
            </w:r>
          </w:p>
        </w:tc>
        <w:tc>
          <w:tcPr>
            <w:tcW w:w="2632" w:type="dxa"/>
          </w:tcPr>
          <w:p w14:paraId="0E0D8031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</w:tr>
      <w:tr w:rsidR="003825E7" w:rsidRPr="003825E7" w14:paraId="1A54EAEF" w14:textId="77777777" w:rsidTr="00DD4C65">
        <w:tc>
          <w:tcPr>
            <w:tcW w:w="3005" w:type="dxa"/>
          </w:tcPr>
          <w:p w14:paraId="6CB32219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Maatar</w:t>
            </w:r>
            <w:proofErr w:type="spellEnd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Padubettu</w:t>
            </w:r>
            <w:proofErr w:type="spellEnd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</w:tcPr>
          <w:p w14:paraId="2F300F18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450 </w:t>
            </w:r>
          </w:p>
        </w:tc>
        <w:tc>
          <w:tcPr>
            <w:tcW w:w="2632" w:type="dxa"/>
          </w:tcPr>
          <w:p w14:paraId="61BFE8DA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</w:tr>
      <w:tr w:rsidR="003825E7" w:rsidRPr="003825E7" w14:paraId="105DFE47" w14:textId="77777777" w:rsidTr="00DD4C65">
        <w:tc>
          <w:tcPr>
            <w:tcW w:w="3005" w:type="dxa"/>
          </w:tcPr>
          <w:p w14:paraId="46C59057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Kutyar</w:t>
            </w:r>
            <w:proofErr w:type="spellEnd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</w:tcPr>
          <w:p w14:paraId="243F3851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397 </w:t>
            </w:r>
          </w:p>
        </w:tc>
        <w:tc>
          <w:tcPr>
            <w:tcW w:w="2632" w:type="dxa"/>
          </w:tcPr>
          <w:p w14:paraId="286045AE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</w:tr>
      <w:tr w:rsidR="003825E7" w:rsidRPr="003825E7" w14:paraId="624A83EB" w14:textId="77777777" w:rsidTr="00DD4C65">
        <w:tc>
          <w:tcPr>
            <w:tcW w:w="3005" w:type="dxa"/>
          </w:tcPr>
          <w:p w14:paraId="00F0AA03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Belapu</w:t>
            </w:r>
            <w:proofErr w:type="spellEnd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</w:tcPr>
          <w:p w14:paraId="2BB6DBC1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750 </w:t>
            </w:r>
          </w:p>
        </w:tc>
        <w:tc>
          <w:tcPr>
            <w:tcW w:w="2632" w:type="dxa"/>
          </w:tcPr>
          <w:p w14:paraId="21194A77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</w:tr>
      <w:tr w:rsidR="003825E7" w:rsidRPr="003825E7" w14:paraId="66B28C14" w14:textId="77777777" w:rsidTr="00DD4C65">
        <w:tc>
          <w:tcPr>
            <w:tcW w:w="3005" w:type="dxa"/>
          </w:tcPr>
          <w:p w14:paraId="5FB3B7E8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>Kalatoor</w:t>
            </w:r>
            <w:proofErr w:type="spellEnd"/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</w:tcPr>
          <w:p w14:paraId="0CA3263C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420 </w:t>
            </w:r>
          </w:p>
        </w:tc>
        <w:tc>
          <w:tcPr>
            <w:tcW w:w="2632" w:type="dxa"/>
          </w:tcPr>
          <w:p w14:paraId="69FE954D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</w:p>
        </w:tc>
      </w:tr>
      <w:tr w:rsidR="003825E7" w:rsidRPr="003825E7" w14:paraId="5074074D" w14:textId="77777777" w:rsidTr="00DD4C65">
        <w:tc>
          <w:tcPr>
            <w:tcW w:w="3005" w:type="dxa"/>
          </w:tcPr>
          <w:p w14:paraId="6AB4C4B0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3005" w:type="dxa"/>
          </w:tcPr>
          <w:p w14:paraId="33EA8395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3662 </w:t>
            </w:r>
          </w:p>
        </w:tc>
        <w:tc>
          <w:tcPr>
            <w:tcW w:w="2632" w:type="dxa"/>
          </w:tcPr>
          <w:p w14:paraId="46C6B755" w14:textId="77777777" w:rsidR="003825E7" w:rsidRPr="003825E7" w:rsidRDefault="003825E7" w:rsidP="00DD4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5E7">
              <w:rPr>
                <w:rFonts w:ascii="Times New Roman" w:hAnsi="Times New Roman" w:cs="Times New Roman"/>
                <w:sz w:val="24"/>
                <w:szCs w:val="24"/>
              </w:rPr>
              <w:t xml:space="preserve">564 </w:t>
            </w:r>
          </w:p>
        </w:tc>
      </w:tr>
    </w:tbl>
    <w:p w14:paraId="22D296F3" w14:textId="77777777" w:rsidR="003825E7" w:rsidRDefault="003825E7"/>
    <w:sectPr w:rsidR="00382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08C"/>
    <w:rsid w:val="000F0906"/>
    <w:rsid w:val="00274787"/>
    <w:rsid w:val="003825E7"/>
    <w:rsid w:val="003A5DEE"/>
    <w:rsid w:val="005F2FAA"/>
    <w:rsid w:val="009C7DA9"/>
    <w:rsid w:val="00AB09F7"/>
    <w:rsid w:val="00B07645"/>
    <w:rsid w:val="00D4208C"/>
    <w:rsid w:val="00D82BDA"/>
    <w:rsid w:val="00E8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207994"/>
  <w15:chartTrackingRefBased/>
  <w15:docId w15:val="{D7B0C4A9-CE2A-4D98-8E9A-21473846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0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25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269</Characters>
  <Application>Microsoft Office Word</Application>
  <DocSecurity>0</DocSecurity>
  <Lines>33</Lines>
  <Paragraphs>36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i B [MAHE-KMC]</dc:creator>
  <cp:keywords/>
  <dc:description/>
  <cp:lastModifiedBy>Sanjay Kini B [MAHE-KMC]</cp:lastModifiedBy>
  <cp:revision>9</cp:revision>
  <dcterms:created xsi:type="dcterms:W3CDTF">2025-03-01T13:41:00Z</dcterms:created>
  <dcterms:modified xsi:type="dcterms:W3CDTF">2025-03-0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afe7f46d696ba2dd272163f9fe2456f126762bc6251b4bf78ef1c60614c8c</vt:lpwstr>
  </property>
</Properties>
</file>